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91F" w:rsidRPr="00C10745" w:rsidRDefault="0003791F">
      <w:pPr>
        <w:rPr>
          <w:rFonts w:ascii="Arial" w:hAnsi="Arial" w:cs="Arial"/>
          <w:lang w:val="en-US"/>
        </w:rPr>
      </w:pPr>
      <w:bookmarkStart w:id="0" w:name="_GoBack"/>
      <w:r w:rsidRPr="00C10745">
        <w:rPr>
          <w:rFonts w:ascii="Arial" w:hAnsi="Arial" w:cs="Arial"/>
          <w:b/>
          <w:lang w:val="en-US"/>
        </w:rPr>
        <w:t>Table</w:t>
      </w:r>
      <w:r w:rsidR="00C10745" w:rsidRPr="00C10745">
        <w:rPr>
          <w:rFonts w:ascii="Arial" w:hAnsi="Arial" w:cs="Arial"/>
          <w:b/>
          <w:lang w:val="en-US"/>
        </w:rPr>
        <w:t xml:space="preserve"> S3</w:t>
      </w:r>
      <w:r w:rsidRPr="00C10745">
        <w:rPr>
          <w:rFonts w:ascii="Arial" w:hAnsi="Arial" w:cs="Arial"/>
          <w:lang w:val="en-US"/>
        </w:rPr>
        <w:t xml:space="preserve"> Hydrogen bonds formed at the PAK1 catalytic site in the absence and presence of TQ</w:t>
      </w:r>
    </w:p>
    <w:tbl>
      <w:tblPr>
        <w:tblW w:w="8713" w:type="dxa"/>
        <w:tblInd w:w="95" w:type="dxa"/>
        <w:tblLook w:val="04A0" w:firstRow="1" w:lastRow="0" w:firstColumn="1" w:lastColumn="0" w:noHBand="0" w:noVBand="1"/>
      </w:tblPr>
      <w:tblGrid>
        <w:gridCol w:w="1334"/>
        <w:gridCol w:w="1373"/>
        <w:gridCol w:w="1414"/>
        <w:gridCol w:w="439"/>
        <w:gridCol w:w="1530"/>
        <w:gridCol w:w="1294"/>
        <w:gridCol w:w="1329"/>
      </w:tblGrid>
      <w:tr w:rsidR="0003791F" w:rsidRPr="00291389" w:rsidTr="00291389">
        <w:trPr>
          <w:trHeight w:val="288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K1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K1-TQ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idue 1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idue 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bond</w:t>
            </w:r>
            <w:proofErr w:type="spellEnd"/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stance</w:t>
            </w:r>
            <w:proofErr w:type="spellEnd"/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Å)</w:t>
            </w:r>
          </w:p>
        </w:tc>
        <w:tc>
          <w:tcPr>
            <w:tcW w:w="43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idue 1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idue 2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bond</w:t>
            </w:r>
            <w:proofErr w:type="spellEnd"/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stance</w:t>
            </w:r>
            <w:proofErr w:type="spellEnd"/>
            <w:r w:rsidRPr="002913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Å)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R388 NE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F410 O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88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R388 N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F410 O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R388 NH2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F410 O</w:t>
            </w:r>
          </w:p>
        </w:tc>
        <w:tc>
          <w:tcPr>
            <w:tcW w:w="141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R388 NH1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Y441 OH</w:t>
            </w:r>
          </w:p>
        </w:tc>
        <w:tc>
          <w:tcPr>
            <w:tcW w:w="141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R388 NH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Y441 OH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R388 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446 OD1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94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R388 N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446 OD1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84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 xml:space="preserve">R388N 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446 OD2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389 N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 xml:space="preserve">H387 O 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27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389 N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 xml:space="preserve">H387 O 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12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389 N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H387 ND1</w:t>
            </w:r>
          </w:p>
        </w:tc>
        <w:tc>
          <w:tcPr>
            <w:tcW w:w="141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51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389 OD2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N394 ND2</w:t>
            </w:r>
          </w:p>
        </w:tc>
        <w:tc>
          <w:tcPr>
            <w:tcW w:w="141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42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389 OD2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N394 ND2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K391 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389 O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45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K391 N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389 O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K391 NZ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389 OD2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E417 N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15 O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E417 N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15 O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Q418 N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15 O</w:t>
            </w:r>
          </w:p>
        </w:tc>
        <w:tc>
          <w:tcPr>
            <w:tcW w:w="141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Q418 N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15 O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S419 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15 O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S419 N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15 O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02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S419 N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E417 O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K420 N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Q418 O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49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K420 N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Q418 O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V425 N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23 O</w:t>
            </w:r>
          </w:p>
        </w:tc>
        <w:tc>
          <w:tcPr>
            <w:tcW w:w="141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36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V425 N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23 O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</w:tr>
      <w:tr w:rsidR="0003791F" w:rsidRPr="00291389" w:rsidTr="00291389">
        <w:trPr>
          <w:trHeight w:val="324"/>
        </w:trPr>
        <w:tc>
          <w:tcPr>
            <w:tcW w:w="1334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Q418 N</w:t>
            </w:r>
          </w:p>
        </w:tc>
        <w:tc>
          <w:tcPr>
            <w:tcW w:w="1373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15 OG1</w:t>
            </w:r>
          </w:p>
        </w:tc>
        <w:tc>
          <w:tcPr>
            <w:tcW w:w="141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25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3791F" w:rsidRPr="00291389" w:rsidTr="00291389">
        <w:trPr>
          <w:trHeight w:val="372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Q418 NE2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K420 O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88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Q418 NE2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K420 O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88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S419 OG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E417 O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</w:tr>
      <w:tr w:rsidR="0003791F" w:rsidRPr="00291389" w:rsidTr="00291389">
        <w:trPr>
          <w:trHeight w:val="408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R421 NH2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Q413 O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93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R421 NH2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Q413 O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R421 N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Q413 O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15 OG1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E417 OE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15 OG1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E417 OE2</w:t>
            </w:r>
          </w:p>
        </w:tc>
        <w:tc>
          <w:tcPr>
            <w:tcW w:w="141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13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15 OG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E417 OE2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V425 N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23 O</w:t>
            </w:r>
          </w:p>
        </w:tc>
        <w:tc>
          <w:tcPr>
            <w:tcW w:w="141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36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V425 N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23 O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27 N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389 OD1</w:t>
            </w:r>
          </w:p>
        </w:tc>
        <w:tc>
          <w:tcPr>
            <w:tcW w:w="141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03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27 N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389 OD1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27 OG1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389 OD1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77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27 OG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389 OD1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27 OG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D389 OD2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46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Y441 N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R421 O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Y441 N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R421 O</w:t>
            </w:r>
          </w:p>
        </w:tc>
        <w:tc>
          <w:tcPr>
            <w:tcW w:w="13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</w:tr>
      <w:tr w:rsidR="0003791F" w:rsidRPr="00291389" w:rsidTr="00291389">
        <w:trPr>
          <w:trHeight w:val="288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Y441 OH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23 O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69</w:t>
            </w:r>
          </w:p>
        </w:tc>
        <w:tc>
          <w:tcPr>
            <w:tcW w:w="4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Y441 OH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T423 O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91F" w:rsidRPr="00291389" w:rsidRDefault="0003791F" w:rsidP="0003791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91389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</w:tr>
    </w:tbl>
    <w:p w:rsidR="0003791F" w:rsidRPr="00C10745" w:rsidRDefault="0003791F">
      <w:pPr>
        <w:rPr>
          <w:rFonts w:ascii="Arial" w:hAnsi="Arial" w:cs="Arial"/>
        </w:rPr>
      </w:pPr>
    </w:p>
    <w:sectPr w:rsidR="0003791F" w:rsidRPr="00C10745" w:rsidSect="00495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91F"/>
    <w:rsid w:val="0003791F"/>
    <w:rsid w:val="000A0231"/>
    <w:rsid w:val="00230846"/>
    <w:rsid w:val="00244215"/>
    <w:rsid w:val="00291389"/>
    <w:rsid w:val="0049551F"/>
    <w:rsid w:val="00806A0C"/>
    <w:rsid w:val="00A67313"/>
    <w:rsid w:val="00B67558"/>
    <w:rsid w:val="00C10745"/>
    <w:rsid w:val="00F77AFC"/>
    <w:rsid w:val="00FB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69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El Baba, Chirine</cp:lastModifiedBy>
  <cp:revision>4</cp:revision>
  <dcterms:created xsi:type="dcterms:W3CDTF">2014-04-17T09:07:00Z</dcterms:created>
  <dcterms:modified xsi:type="dcterms:W3CDTF">2014-05-03T15:07:00Z</dcterms:modified>
</cp:coreProperties>
</file>